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C8F7A" w14:textId="14EDB87B" w:rsidR="00C67452" w:rsidRPr="009E5830" w:rsidRDefault="00BF11BA" w:rsidP="00C67452">
      <w:pPr>
        <w:rPr>
          <w:b/>
        </w:rPr>
      </w:pPr>
      <w:bookmarkStart w:id="0" w:name="_Hlk529895567"/>
      <w:r>
        <w:rPr>
          <w:b/>
        </w:rPr>
        <w:t xml:space="preserve">S4 </w:t>
      </w:r>
      <w:r w:rsidR="00B856A7">
        <w:rPr>
          <w:b/>
        </w:rPr>
        <w:t>T</w:t>
      </w:r>
      <w:r w:rsidR="003A389A" w:rsidRPr="003A3937">
        <w:rPr>
          <w:b/>
        </w:rPr>
        <w:t xml:space="preserve">able: </w:t>
      </w:r>
      <w:r w:rsidR="00C67452" w:rsidRPr="003A3937">
        <w:rPr>
          <w:b/>
        </w:rPr>
        <w:t xml:space="preserve">Effect of intervention on coverages of acute malnutrition screening, behavior change communication and small quantity lipid-based nutrient supplements in the past month assessed by cross-sectional and </w:t>
      </w:r>
      <w:r w:rsidR="00C67452" w:rsidRPr="009E5830">
        <w:rPr>
          <w:b/>
        </w:rPr>
        <w:t xml:space="preserve">longitudinal </w:t>
      </w:r>
      <w:r w:rsidR="009E5830" w:rsidRPr="009E5830">
        <w:rPr>
          <w:b/>
        </w:rPr>
        <w:t>(robustness analysis adjusting further for distance to health center)</w:t>
      </w:r>
    </w:p>
    <w:bookmarkEnd w:id="0"/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2699"/>
        <w:gridCol w:w="1081"/>
        <w:gridCol w:w="1169"/>
        <w:gridCol w:w="632"/>
        <w:gridCol w:w="1078"/>
        <w:gridCol w:w="901"/>
        <w:gridCol w:w="271"/>
        <w:gridCol w:w="1258"/>
        <w:gridCol w:w="1258"/>
        <w:gridCol w:w="634"/>
        <w:gridCol w:w="1164"/>
        <w:gridCol w:w="906"/>
      </w:tblGrid>
      <w:tr w:rsidR="00C67452" w:rsidRPr="003D1E5E" w14:paraId="7BC3CEDF" w14:textId="77777777" w:rsidTr="00B23F51">
        <w:trPr>
          <w:trHeight w:val="300"/>
          <w:tblHeader/>
        </w:trPr>
        <w:tc>
          <w:tcPr>
            <w:tcW w:w="10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1109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F7EA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ross-sectional study (endline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F14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723F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ngitudinal study</w:t>
            </w:r>
          </w:p>
        </w:tc>
      </w:tr>
      <w:tr w:rsidR="00C67452" w:rsidRPr="003D1E5E" w14:paraId="444F1FEC" w14:textId="77777777" w:rsidTr="00B23F51">
        <w:trPr>
          <w:trHeight w:val="600"/>
          <w:tblHeader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4481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F20D4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3D1E5E">
              <w:rPr>
                <w:rFonts w:eastAsia="Times New Roman" w:cstheme="minorHAnsi"/>
                <w:b/>
                <w:sz w:val="20"/>
                <w:szCs w:val="20"/>
              </w:rPr>
              <w:t>Compari</w:t>
            </w:r>
            <w:proofErr w:type="spellEnd"/>
            <w:r w:rsidRPr="003D1E5E">
              <w:rPr>
                <w:rFonts w:eastAsia="Times New Roman" w:cstheme="minorHAnsi"/>
                <w:b/>
                <w:sz w:val="20"/>
                <w:szCs w:val="20"/>
              </w:rPr>
              <w:t xml:space="preserve">-son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B49D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3D1E5E">
              <w:rPr>
                <w:rFonts w:eastAsia="Times New Roman" w:cstheme="minorHAnsi"/>
                <w:b/>
                <w:sz w:val="20"/>
                <w:szCs w:val="20"/>
              </w:rPr>
              <w:t>Interven-tion</w:t>
            </w:r>
            <w:proofErr w:type="spellEnd"/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DB638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∆</w:t>
            </w:r>
            <w:r w:rsidRPr="00D43225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t>a</w:t>
            </w: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 xml:space="preserve"> (pp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463B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9BA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-value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67C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344DE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Compari</w:t>
            </w:r>
            <w:proofErr w:type="spellEnd"/>
            <w:r w:rsidRPr="00D43225">
              <w:rPr>
                <w:rFonts w:eastAsia="Times New Roman" w:cstheme="minorHAnsi"/>
                <w:b/>
                <w:sz w:val="20"/>
                <w:szCs w:val="20"/>
              </w:rPr>
              <w:t xml:space="preserve">-son 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5DC3B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Interven-tion</w:t>
            </w:r>
            <w:proofErr w:type="spellEnd"/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E8658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∆</w:t>
            </w:r>
            <w:r w:rsidRPr="00D43225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t>b</w:t>
            </w: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 xml:space="preserve"> (pp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BFAD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A244C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-value</w:t>
            </w:r>
          </w:p>
        </w:tc>
      </w:tr>
      <w:tr w:rsidR="00C67452" w:rsidRPr="003D1E5E" w14:paraId="71FC09F3" w14:textId="77777777" w:rsidTr="00B23F51">
        <w:trPr>
          <w:trHeight w:val="300"/>
        </w:trPr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6FEF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bCs/>
                <w:sz w:val="20"/>
                <w:szCs w:val="20"/>
              </w:rPr>
              <w:t>All study children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AFD70" w14:textId="05C4BB0A" w:rsidR="00C67452" w:rsidRPr="003D1E5E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sz w:val="20"/>
                <w:szCs w:val="20"/>
              </w:rPr>
              <w:t xml:space="preserve">1,165 </w:t>
            </w:r>
            <w:r w:rsidR="00C67452" w:rsidRPr="003D1E5E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994D2" w14:textId="58D6F78C" w:rsidR="00C67452" w:rsidRPr="003D1E5E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sz w:val="20"/>
                <w:szCs w:val="20"/>
              </w:rPr>
              <w:t>1,152</w:t>
            </w:r>
            <w:r w:rsidR="00C67452" w:rsidRPr="003D1E5E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FBAD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0F4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4661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DAAB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3AD76" w14:textId="24033BCE" w:rsidR="00C67452" w:rsidRPr="00D43225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D43225">
              <w:rPr>
                <w:rFonts w:eastAsia="Times New Roman" w:cstheme="minorHAnsi"/>
                <w:sz w:val="20"/>
                <w:szCs w:val="20"/>
              </w:rPr>
              <w:t>18,757</w:t>
            </w:r>
            <w:r w:rsidR="00C67452" w:rsidRPr="00D43225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24B74" w14:textId="23469D9C" w:rsidR="00C67452" w:rsidRPr="00D43225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D43225">
              <w:rPr>
                <w:rFonts w:eastAsia="Times New Roman" w:cstheme="minorHAnsi"/>
                <w:sz w:val="20"/>
                <w:szCs w:val="20"/>
              </w:rPr>
              <w:t>17,867</w:t>
            </w:r>
            <w:r w:rsidR="00C67452" w:rsidRPr="00D43225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74D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0B7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7FEB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35C5BE01" w14:textId="77777777" w:rsidTr="00B23F51">
        <w:trPr>
          <w:trHeight w:val="300"/>
        </w:trPr>
        <w:tc>
          <w:tcPr>
            <w:tcW w:w="10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16963A" w14:textId="77777777" w:rsidR="00C67452" w:rsidRPr="00B23F51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3F51">
              <w:rPr>
                <w:rFonts w:eastAsia="Times New Roman" w:cstheme="minorHAnsi"/>
                <w:sz w:val="20"/>
                <w:szCs w:val="20"/>
              </w:rPr>
              <w:t>AM screening coverage (primary outcome)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8E1F1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54 (30%)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4B7E1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550 (48%)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31E053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779610" w14:textId="12BA8593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9.8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2</w:t>
            </w:r>
            <w:r w:rsidR="00B23F51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C4A959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0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A18464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60A7A0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,275 (12%)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0B80EB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,200 (35%)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5D638B" w14:textId="53373F2A" w:rsidR="00C67452" w:rsidRPr="00D43225" w:rsidRDefault="006140B6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C0951E" w14:textId="583B691B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011B9A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2551F3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*</w:t>
            </w:r>
          </w:p>
        </w:tc>
      </w:tr>
      <w:tr w:rsidR="00C67452" w:rsidRPr="003D1E5E" w14:paraId="372AA831" w14:textId="77777777" w:rsidTr="00B23F51">
        <w:trPr>
          <w:trHeight w:val="300"/>
        </w:trPr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0753" w14:textId="77777777" w:rsidR="00C67452" w:rsidRPr="00B23F51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23F51">
              <w:rPr>
                <w:rFonts w:eastAsia="Times New Roman" w:cstheme="minorHAnsi"/>
                <w:color w:val="000000"/>
                <w:sz w:val="20"/>
                <w:szCs w:val="20"/>
              </w:rPr>
              <w:t>CNS coverage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0E89F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26 (28%)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9042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566 (49%)</w:t>
            </w: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08D88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25393" w14:textId="6F3F5D32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1</w:t>
            </w:r>
            <w:r w:rsidR="00B23F51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30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1EF2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FD03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F206C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,380 (13%)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BC241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,402 (36%)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7E41F" w14:textId="25088CDD" w:rsidR="00C67452" w:rsidRPr="00D43225" w:rsidRDefault="006140B6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74F0E" w14:textId="7A3C0EC4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A51A" w14:textId="23F5A8FA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67452" w:rsidRPr="003D1E5E" w14:paraId="44CF3CE7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4028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3F51">
              <w:rPr>
                <w:rFonts w:eastAsia="Times New Roman" w:cstheme="minorHAnsi"/>
                <w:sz w:val="20"/>
                <w:szCs w:val="20"/>
              </w:rPr>
              <w:t>AM screening coverage through CN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2F00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68 (14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DF34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458 (40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39D51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F496" w14:textId="447B4C59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1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3</w:t>
            </w:r>
            <w:r w:rsidR="00B23F51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1CEE6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0E12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8B13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,334 (7.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F3D21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,593 (31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040A" w14:textId="51C6985F" w:rsidR="00C67452" w:rsidRPr="00D43225" w:rsidRDefault="006140B6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CC070" w14:textId="6D0F6CDC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4321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67452" w:rsidRPr="003D1E5E" w14:paraId="5E1DC895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43AE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BCC cover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5B4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78 (15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04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13 (27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CE30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D6B7" w14:textId="54C73AFE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4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4B4" w14:textId="6016C6CC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8609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ED6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02 (2.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2BA2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,665 (9.3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CDEE" w14:textId="35D85BA9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266" w14:textId="03D03746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313" w14:textId="3E0FF13D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011B9A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0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67452" w:rsidRPr="003D1E5E" w14:paraId="5A04970D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D50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BCC coverage through CN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101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89 (7.6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DE0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46 (21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DD50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387A" w14:textId="49C70A1F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.9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2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8840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B041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7F83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13 (1.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8C8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,521 (8.5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B28A" w14:textId="4D1CA376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B60" w14:textId="65E53BF0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6370" w14:textId="0118EB3E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011B9A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0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67452" w:rsidRPr="003D1E5E" w14:paraId="5C4CF3FC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C5FB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F1C7A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5C8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33BD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9B12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F15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2404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9B01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17E9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EF02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E8E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6E29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67452" w:rsidRPr="003D1E5E" w14:paraId="122FFEEB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E344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>Children &lt;6 months of 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D94" w14:textId="7F28E534" w:rsidR="00C67452" w:rsidRPr="003D1E5E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79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13F" w14:textId="1E4DA3F4" w:rsidR="00C67452" w:rsidRPr="003D1E5E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74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67E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9FD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2D0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8399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54AE" w14:textId="45837249" w:rsidR="00C67452" w:rsidRPr="00D43225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,939 </w:t>
            </w:r>
            <w:r w:rsidR="00C67452" w:rsidRPr="00D4322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77B7" w14:textId="1A688849" w:rsidR="00C67452" w:rsidRPr="00D43225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,735 </w:t>
            </w:r>
            <w:r w:rsidR="00C67452" w:rsidRPr="00D4322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5E2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B96D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5AD9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67452" w:rsidRPr="003D1E5E" w14:paraId="515849A7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6CE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AM screening cover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97D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46 (12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AEE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50 (13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BCAB" w14:textId="20911E71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C38F" w14:textId="7A498B5F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-7.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442D" w14:textId="7274AFCC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CAB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02A9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68 (5.4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EA8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75 (7.9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4E4" w14:textId="1B29CBA7" w:rsidR="00C67452" w:rsidRPr="00D43225" w:rsidRDefault="009C36C0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BAD9" w14:textId="2639594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CF4AE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DD43" w14:textId="4B43970C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C67452" w:rsidRPr="003D1E5E" w14:paraId="46F79166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5E50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CNS cover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0A51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40 (37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47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12 (30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B3AC" w14:textId="282BF1A9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7.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B868" w14:textId="0692EDA5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-18, 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.0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4F56" w14:textId="7B0F5E8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831E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C674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977 (2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1E98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949 (20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6783" w14:textId="35712DD9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F292" w14:textId="2B966DBC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CF4AE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86C1" w14:textId="43919375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C67452" w:rsidRPr="003D1E5E" w14:paraId="16D3317C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67D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AM screening coverage through CN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4A7B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5 (9.2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3F0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43 (12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4EB" w14:textId="432DD324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.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3421" w14:textId="7BEACC05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-6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97C6" w14:textId="5009E69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7333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576D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15 (4.4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B9A8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29 (7.0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1954" w14:textId="0655E82D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874E" w14:textId="1CA61C3F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.7</w:t>
            </w:r>
            <w:r w:rsidR="00CF4AE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25E" w14:textId="293D9F99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</w:tr>
      <w:tr w:rsidR="00C67452" w:rsidRPr="003D1E5E" w14:paraId="04799DFE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13BA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BCC cover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A74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47 (12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73B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47 (13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26D" w14:textId="37B39D98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7A30" w14:textId="741C66C4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-6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4E11" w14:textId="7D870975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8B8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3CD2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41 (2.9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CD3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69 (3.6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EC2" w14:textId="26E135EA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65B9" w14:textId="689AFB43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1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CF4AE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.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74D4" w14:textId="21B829BF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</w:tr>
      <w:tr w:rsidR="00C67452" w:rsidRPr="003D1E5E" w14:paraId="2ED61ADB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DCDC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BCC coverage through CN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CE9B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8 (7.4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1A6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4 (9.1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B245" w14:textId="6971D408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B42B" w14:textId="7C3E22AB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-3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6.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AD0" w14:textId="7705F475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B8F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94D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99 (2.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C5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40 (3.0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F28" w14:textId="68970873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90C" w14:textId="677AAF11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  <w:r w:rsidR="00CF4AE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8132" w14:textId="5BD2FFBE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C67452" w:rsidRPr="003D1E5E" w14:paraId="164764CA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062B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69751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7F1F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6E2A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2E81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DE42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6A30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E6F9B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C61AE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17EB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65B1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108A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2506047A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4704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bCs/>
                <w:sz w:val="20"/>
                <w:szCs w:val="20"/>
              </w:rPr>
              <w:t>Children ≥6 months of 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2FAF" w14:textId="2187DDEB" w:rsidR="00C67452" w:rsidRPr="003D1E5E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sz w:val="20"/>
                <w:szCs w:val="20"/>
              </w:rPr>
              <w:t xml:space="preserve">786 </w:t>
            </w:r>
            <w:r w:rsidR="00C67452" w:rsidRPr="003D1E5E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10E22" w14:textId="57863058" w:rsidR="00C67452" w:rsidRPr="003D1E5E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sz w:val="20"/>
                <w:szCs w:val="20"/>
              </w:rPr>
              <w:t xml:space="preserve">778 </w:t>
            </w:r>
            <w:r w:rsidR="00C67452" w:rsidRPr="003D1E5E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2C1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387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49FA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DA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1AF74" w14:textId="7B66FB42" w:rsidR="00C67452" w:rsidRPr="00D43225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D43225">
              <w:rPr>
                <w:rFonts w:eastAsia="Times New Roman" w:cstheme="minorHAnsi"/>
                <w:sz w:val="20"/>
                <w:szCs w:val="20"/>
              </w:rPr>
              <w:t>13,818</w:t>
            </w:r>
            <w:r w:rsidR="00C67452" w:rsidRPr="00D43225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4B68E" w14:textId="01B02C1B" w:rsidR="00C67452" w:rsidRPr="00D43225" w:rsidRDefault="00F5208B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bookmarkStart w:id="1" w:name="_GoBack"/>
            <w:bookmarkEnd w:id="1"/>
            <w:r w:rsidR="00C67452" w:rsidRPr="00D43225">
              <w:rPr>
                <w:rFonts w:eastAsia="Times New Roman" w:cstheme="minorHAnsi"/>
                <w:sz w:val="20"/>
                <w:szCs w:val="20"/>
              </w:rPr>
              <w:t>13,132</w:t>
            </w:r>
            <w:r w:rsidR="00C67452" w:rsidRPr="00D43225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2F0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8697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3C67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6304A158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739D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AM screening cover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E5030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08 (39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7088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500 (64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A4CB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F9F4" w14:textId="2B754B9F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16, 3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EE95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B249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36D0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,007 (1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A0BC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,825 (44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4BD3" w14:textId="09EF8E0B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AD87" w14:textId="2A637409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C6745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DFA5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67452" w:rsidRPr="003D1E5E" w14:paraId="6B97B6FB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9618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CNS cover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EA7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86 (24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9A18" w14:textId="2017FEDA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454 (58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7F01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45F9" w14:textId="21B2EF01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2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4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7A2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1D8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5398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,403 (1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A392" w14:textId="6887BA53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,453 (42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D81A" w14:textId="3A03EE80" w:rsidR="00C67452" w:rsidRPr="00D43225" w:rsidRDefault="009C36C0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42E6" w14:textId="48CB1E45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494D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67452" w:rsidRPr="003D1E5E" w14:paraId="5CBF9AF7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BB3D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AM screening coverage through CN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D6F8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33 (17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D0B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415 (53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0605" w14:textId="651A59A4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C0FE" w14:textId="62260EBD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26, 4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7537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8784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7FD7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,119 (8.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0703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,264 (40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E8DC" w14:textId="47CBB50B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39FA" w14:textId="63D4BB76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27E6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67452" w:rsidRPr="003D1E5E" w14:paraId="5E8ABA61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CBAC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BCC cover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6C70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31 (17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CE31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66 (34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0EE9" w14:textId="6B06274E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C3B4" w14:textId="31A88518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8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2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C008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E5A0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E21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61 (2.6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A589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,496 (11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76B9" w14:textId="2DE4AAB2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7E03" w14:textId="0CD1B335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C6745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F4A9" w14:textId="5EAD3714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67452" w:rsidRPr="003D1E5E" w14:paraId="0AADC48B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03EB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BCC coverage through CN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F854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61 (7.8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A3E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12 (27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AD37" w14:textId="2A571755" w:rsidR="00C67452" w:rsidRPr="00D43225" w:rsidRDefault="001F1DD3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E309" w14:textId="6A26E07C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11, 2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91C3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8FE0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5A66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14 (1.6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AAA3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,381 (11%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EFCE" w14:textId="052F1CC4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.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7B58" w14:textId="540988CB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C6745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9C36C0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99B7" w14:textId="0E61166B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67452" w:rsidRPr="003D1E5E" w14:paraId="42C53198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D1C7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SQ-LNS coverage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96FF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1 (1.4%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92C0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67 (47%)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889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106E" w14:textId="58BC46EA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3</w:t>
            </w:r>
            <w:r w:rsidR="001F1DD3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, 54)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F8A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AA54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599F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9 (0.28%)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B0A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,863 (37%)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3E8" w14:textId="77C3DC92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E385" w14:textId="53753F48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C6745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2D8C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67452" w:rsidRPr="003D1E5E" w14:paraId="0C2C90EF" w14:textId="77777777" w:rsidTr="00B23F51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C76FA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sz w:val="20"/>
                <w:szCs w:val="20"/>
              </w:rPr>
              <w:t>SQ-LNS coverage through CN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17BB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0 (1.3%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442A3" w14:textId="7C7F2B56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62 (47%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6206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4EDB" w14:textId="00899928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(37, 5</w:t>
            </w:r>
            <w:r w:rsidR="0017575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F6C2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4A17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377C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 (0.06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75E0" w14:textId="03C6560B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,835 (37%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CE671" w14:textId="4A948B9D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759C" w14:textId="2B96CE4E" w:rsidR="00C67452" w:rsidRPr="00D43225" w:rsidRDefault="0017575E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354571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C6745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C58D" w14:textId="77777777" w:rsidR="00C67452" w:rsidRPr="00D43225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14:paraId="24C0EB15" w14:textId="617C7415" w:rsidR="00C67452" w:rsidRPr="003D1E5E" w:rsidRDefault="00C67452" w:rsidP="00C67452">
      <w:pPr>
        <w:spacing w:after="0" w:line="240" w:lineRule="auto"/>
        <w:rPr>
          <w:rFonts w:cstheme="minorHAnsi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</w:rPr>
        <w:lastRenderedPageBreak/>
        <w:t xml:space="preserve">Data are n (%) unless specified otherwise. </w:t>
      </w:r>
    </w:p>
    <w:p w14:paraId="18073855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</w:rPr>
        <w:t xml:space="preserve">* Statistically significant when considering the critical p-value </w:t>
      </w:r>
      <w:bookmarkStart w:id="2" w:name="_Hlk11837763"/>
      <w:r w:rsidRPr="003D1E5E">
        <w:rPr>
          <w:rFonts w:eastAsia="Times New Roman" w:cstheme="minorHAnsi"/>
          <w:color w:val="000000"/>
          <w:sz w:val="20"/>
          <w:szCs w:val="20"/>
        </w:rPr>
        <w:t xml:space="preserve">calculated using the </w:t>
      </w:r>
      <w:proofErr w:type="spellStart"/>
      <w:r w:rsidRPr="003D1E5E">
        <w:rPr>
          <w:rFonts w:eastAsia="Times New Roman" w:cstheme="minorHAnsi"/>
          <w:color w:val="000000"/>
          <w:sz w:val="20"/>
          <w:szCs w:val="20"/>
        </w:rPr>
        <w:t>Benjamini</w:t>
      </w:r>
      <w:proofErr w:type="spellEnd"/>
      <w:r w:rsidRPr="003D1E5E">
        <w:rPr>
          <w:rFonts w:eastAsia="Times New Roman" w:cstheme="minorHAnsi"/>
          <w:color w:val="000000"/>
          <w:sz w:val="20"/>
          <w:szCs w:val="20"/>
        </w:rPr>
        <w:t>-Hochberg method to account for multiple testing of primary outcomes</w:t>
      </w:r>
      <w:bookmarkEnd w:id="2"/>
      <w:r w:rsidRPr="003D1E5E">
        <w:rPr>
          <w:rFonts w:eastAsia="Times New Roman" w:cstheme="minorHAnsi"/>
          <w:color w:val="000000"/>
          <w:sz w:val="20"/>
          <w:szCs w:val="20"/>
        </w:rPr>
        <w:t xml:space="preserve"> (</w:t>
      </w:r>
      <w:proofErr w:type="spellStart"/>
      <w:r w:rsidRPr="003D1E5E">
        <w:rPr>
          <w:rFonts w:eastAsia="Times New Roman" w:cstheme="minorHAnsi"/>
          <w:i/>
          <w:color w:val="000000"/>
          <w:sz w:val="20"/>
          <w:szCs w:val="20"/>
        </w:rPr>
        <w:t>P</w:t>
      </w:r>
      <w:r w:rsidRPr="003D1E5E">
        <w:rPr>
          <w:rFonts w:eastAsia="Times New Roman" w:cstheme="minorHAnsi"/>
          <w:color w:val="000000"/>
          <w:sz w:val="20"/>
          <w:szCs w:val="20"/>
          <w:vertAlign w:val="subscript"/>
        </w:rPr>
        <w:t>critical</w:t>
      </w:r>
      <w:proofErr w:type="spellEnd"/>
      <w:r w:rsidRPr="003D1E5E">
        <w:rPr>
          <w:rFonts w:eastAsia="Times New Roman" w:cstheme="minorHAnsi"/>
          <w:color w:val="000000"/>
          <w:sz w:val="20"/>
          <w:szCs w:val="20"/>
        </w:rPr>
        <w:t>= 0.016). ICC for primary outcomes are presented in supplemental table S</w:t>
      </w:r>
      <w:r>
        <w:rPr>
          <w:rFonts w:eastAsia="Times New Roman" w:cstheme="minorHAnsi"/>
          <w:color w:val="000000"/>
          <w:sz w:val="20"/>
          <w:szCs w:val="20"/>
        </w:rPr>
        <w:t>10</w:t>
      </w:r>
    </w:p>
    <w:p w14:paraId="6808D517" w14:textId="519A7EAE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a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</w:t>
      </w:r>
      <w:bookmarkStart w:id="3" w:name="_Hlk513120679"/>
      <w:bookmarkStart w:id="4" w:name="_Hlk11915307"/>
      <w:r w:rsidRPr="003D1E5E">
        <w:rPr>
          <w:rFonts w:eastAsia="Times New Roman" w:cstheme="minorHAnsi"/>
          <w:color w:val="000000"/>
          <w:sz w:val="20"/>
          <w:szCs w:val="20"/>
        </w:rPr>
        <w:t>Difference between intervention and comparison group in percent</w:t>
      </w:r>
      <w:r>
        <w:rPr>
          <w:rFonts w:eastAsia="Times New Roman" w:cstheme="minorHAnsi"/>
          <w:color w:val="000000"/>
          <w:sz w:val="20"/>
          <w:szCs w:val="20"/>
        </w:rPr>
        <w:t>age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point analyzed using a mixed-effects linear probability regression mode</w:t>
      </w:r>
      <w:r w:rsidR="00E461E0" w:rsidRPr="00E461E0">
        <w:rPr>
          <w:rFonts w:eastAsia="Times New Roman" w:cstheme="minorHAnsi"/>
          <w:color w:val="000000"/>
          <w:sz w:val="20"/>
          <w:szCs w:val="20"/>
        </w:rPr>
        <w:t xml:space="preserve"> </w:t>
      </w:r>
      <w:bookmarkStart w:id="5" w:name="_Hlk12388318"/>
      <w:bookmarkStart w:id="6" w:name="_Hlk12377935"/>
      <w:r w:rsidR="00E461E0">
        <w:rPr>
          <w:rFonts w:eastAsia="Times New Roman" w:cstheme="minorHAnsi"/>
          <w:color w:val="000000"/>
          <w:sz w:val="20"/>
          <w:szCs w:val="20"/>
        </w:rPr>
        <w:t>with robust estimation of standard errors,</w:t>
      </w:r>
      <w:bookmarkEnd w:id="5"/>
      <w:r w:rsidR="00E461E0" w:rsidRPr="003D1E5E">
        <w:rPr>
          <w:rFonts w:eastAsia="Times New Roman" w:cstheme="minorHAnsi"/>
          <w:color w:val="000000"/>
          <w:sz w:val="20"/>
          <w:szCs w:val="20"/>
        </w:rPr>
        <w:t xml:space="preserve"> </w:t>
      </w:r>
      <w:bookmarkEnd w:id="6"/>
      <w:r w:rsidRPr="003D1E5E">
        <w:rPr>
          <w:rFonts w:eastAsia="Times New Roman" w:cstheme="minorHAnsi"/>
          <w:color w:val="000000"/>
          <w:sz w:val="20"/>
          <w:szCs w:val="20"/>
        </w:rPr>
        <w:t>with health center catchment area as random effect</w:t>
      </w:r>
      <w:bookmarkEnd w:id="3"/>
      <w:r w:rsidR="00011B9A">
        <w:rPr>
          <w:rFonts w:eastAsia="Times New Roman" w:cstheme="minorHAnsi"/>
          <w:color w:val="000000"/>
          <w:sz w:val="20"/>
          <w:szCs w:val="20"/>
        </w:rPr>
        <w:t xml:space="preserve"> and distance to health center as fixed effect</w:t>
      </w:r>
      <w:bookmarkEnd w:id="4"/>
    </w:p>
    <w:p w14:paraId="35E3C6BF" w14:textId="51F61590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</w:t>
      </w:r>
      <w:bookmarkStart w:id="7" w:name="_Hlk513120718"/>
      <w:r w:rsidRPr="003D1E5E">
        <w:rPr>
          <w:rFonts w:eastAsia="Times New Roman" w:cstheme="minorHAnsi"/>
          <w:color w:val="000000"/>
          <w:sz w:val="20"/>
          <w:szCs w:val="20"/>
        </w:rPr>
        <w:t>Difference between intervention and comparison group in percent</w:t>
      </w:r>
      <w:r>
        <w:rPr>
          <w:rFonts w:eastAsia="Times New Roman" w:cstheme="minorHAnsi"/>
          <w:color w:val="000000"/>
          <w:sz w:val="20"/>
          <w:szCs w:val="20"/>
        </w:rPr>
        <w:t>age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point analyzed using a mixed-effects regression model</w:t>
      </w:r>
      <w:r w:rsidR="00E461E0">
        <w:rPr>
          <w:rFonts w:eastAsia="Times New Roman" w:cstheme="minorHAnsi"/>
          <w:color w:val="000000"/>
          <w:sz w:val="20"/>
          <w:szCs w:val="20"/>
        </w:rPr>
        <w:t xml:space="preserve"> with robust estimation of standard </w:t>
      </w:r>
      <w:proofErr w:type="gramStart"/>
      <w:r w:rsidR="00E461E0">
        <w:rPr>
          <w:rFonts w:eastAsia="Times New Roman" w:cstheme="minorHAnsi"/>
          <w:color w:val="000000"/>
          <w:sz w:val="20"/>
          <w:szCs w:val="20"/>
        </w:rPr>
        <w:t>errors,</w:t>
      </w:r>
      <w:r w:rsidR="00E461E0" w:rsidRPr="003D1E5E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with</w:t>
      </w:r>
      <w:proofErr w:type="gramEnd"/>
      <w:r w:rsidRPr="003D1E5E">
        <w:rPr>
          <w:rFonts w:eastAsia="Times New Roman" w:cstheme="minorHAnsi"/>
          <w:color w:val="000000"/>
          <w:sz w:val="20"/>
          <w:szCs w:val="20"/>
        </w:rPr>
        <w:t xml:space="preserve"> restricted cubic spline, with 7 Knots automatically generated. Models were adjusted for health center catchment area and child as random effects and month of inclusion, age splines</w:t>
      </w:r>
      <w:r w:rsidR="00011B9A" w:rsidRPr="00011B9A">
        <w:rPr>
          <w:rFonts w:eastAsia="Times New Roman" w:cstheme="minorHAnsi"/>
          <w:color w:val="000000"/>
          <w:sz w:val="20"/>
          <w:szCs w:val="20"/>
        </w:rPr>
        <w:t xml:space="preserve"> </w:t>
      </w:r>
      <w:r w:rsidR="00011B9A">
        <w:rPr>
          <w:rFonts w:eastAsia="Times New Roman" w:cstheme="minorHAnsi"/>
          <w:color w:val="000000"/>
          <w:sz w:val="20"/>
          <w:szCs w:val="20"/>
        </w:rPr>
        <w:t>distance to health center, relative wealth status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and intervention as fixed effects. </w:t>
      </w:r>
      <w:bookmarkEnd w:id="7"/>
    </w:p>
    <w:p w14:paraId="7E4C5CBB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c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Number of study children</w:t>
      </w:r>
    </w:p>
    <w:p w14:paraId="528E7FD9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d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Number of child-visits</w:t>
      </w:r>
    </w:p>
    <w:p w14:paraId="37FE2748" w14:textId="74D2BBD4" w:rsidR="00C67452" w:rsidRDefault="00A02797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</w:rPr>
        <w:t xml:space="preserve">Abbreviations: 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AM, acute malnutrition; BCC, behavior change communication; </w:t>
      </w:r>
      <w:bookmarkStart w:id="8" w:name="_Hlk15544795"/>
      <w:r w:rsidRPr="003D1E5E">
        <w:rPr>
          <w:rFonts w:eastAsia="Times New Roman" w:cstheme="minorHAnsi"/>
          <w:color w:val="000000"/>
          <w:sz w:val="20"/>
          <w:szCs w:val="20"/>
        </w:rPr>
        <w:t>CNS, well-baby consultation</w:t>
      </w:r>
      <w:bookmarkEnd w:id="8"/>
      <w:r w:rsidRPr="003D1E5E">
        <w:rPr>
          <w:rFonts w:eastAsia="Times New Roman" w:cstheme="minorHAnsi"/>
          <w:color w:val="000000"/>
          <w:sz w:val="20"/>
          <w:szCs w:val="20"/>
        </w:rPr>
        <w:t xml:space="preserve">; </w:t>
      </w:r>
      <w:r w:rsidRPr="00FA6E54">
        <w:rPr>
          <w:rFonts w:eastAsia="Times New Roman" w:cstheme="minorHAnsi"/>
          <w:color w:val="000000"/>
          <w:sz w:val="20"/>
          <w:szCs w:val="20"/>
        </w:rPr>
        <w:t xml:space="preserve">ICC, </w:t>
      </w:r>
      <w:proofErr w:type="spellStart"/>
      <w:r w:rsidRPr="00FA6E54">
        <w:rPr>
          <w:rFonts w:eastAsia="Times New Roman" w:cstheme="minorHAnsi"/>
          <w:color w:val="000000"/>
          <w:sz w:val="20"/>
          <w:szCs w:val="20"/>
        </w:rPr>
        <w:t>intracluster</w:t>
      </w:r>
      <w:proofErr w:type="spellEnd"/>
      <w:r w:rsidRPr="00FA6E54">
        <w:rPr>
          <w:rFonts w:eastAsia="Times New Roman" w:cstheme="minorHAnsi"/>
          <w:color w:val="000000"/>
          <w:sz w:val="20"/>
          <w:szCs w:val="20"/>
        </w:rPr>
        <w:t xml:space="preserve"> correlation coefficient; </w:t>
      </w:r>
      <w:r w:rsidRPr="003D1E5E">
        <w:rPr>
          <w:rFonts w:eastAsia="Times New Roman" w:cstheme="minorHAnsi"/>
          <w:color w:val="000000"/>
          <w:sz w:val="20"/>
          <w:szCs w:val="20"/>
        </w:rPr>
        <w:t>pp, percentage points; SQ-LNS, small quantity lipid-based nutrient sup</w:t>
      </w:r>
      <w:r w:rsidRPr="003D1E5E">
        <w:rPr>
          <w:rFonts w:cstheme="minorHAnsi"/>
          <w:sz w:val="20"/>
          <w:szCs w:val="20"/>
        </w:rPr>
        <w:t>plement</w:t>
      </w:r>
    </w:p>
    <w:p w14:paraId="064D6AF7" w14:textId="77777777" w:rsidR="00A307D4" w:rsidRPr="00D55CFA" w:rsidRDefault="00A307D4" w:rsidP="00D55CFA"/>
    <w:sectPr w:rsidR="00A307D4" w:rsidRPr="00D55CFA" w:rsidSect="009D09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2C"/>
    <w:rsid w:val="00011B9A"/>
    <w:rsid w:val="00030C02"/>
    <w:rsid w:val="00031DE8"/>
    <w:rsid w:val="00035FC3"/>
    <w:rsid w:val="000E7242"/>
    <w:rsid w:val="00102EED"/>
    <w:rsid w:val="0017575E"/>
    <w:rsid w:val="001B2B99"/>
    <w:rsid w:val="001F1DD3"/>
    <w:rsid w:val="002024C0"/>
    <w:rsid w:val="002B6385"/>
    <w:rsid w:val="002B7F01"/>
    <w:rsid w:val="00354571"/>
    <w:rsid w:val="00375762"/>
    <w:rsid w:val="003A389A"/>
    <w:rsid w:val="003A3937"/>
    <w:rsid w:val="003D7F32"/>
    <w:rsid w:val="00441188"/>
    <w:rsid w:val="004A7D89"/>
    <w:rsid w:val="004D5A2E"/>
    <w:rsid w:val="004E2FD8"/>
    <w:rsid w:val="005B21D2"/>
    <w:rsid w:val="005F0936"/>
    <w:rsid w:val="00602D0B"/>
    <w:rsid w:val="00606E39"/>
    <w:rsid w:val="006140B6"/>
    <w:rsid w:val="007C6415"/>
    <w:rsid w:val="0085062F"/>
    <w:rsid w:val="00871234"/>
    <w:rsid w:val="0089325C"/>
    <w:rsid w:val="008B288D"/>
    <w:rsid w:val="009B2183"/>
    <w:rsid w:val="009C36C0"/>
    <w:rsid w:val="009D0975"/>
    <w:rsid w:val="009E0DF1"/>
    <w:rsid w:val="009E5830"/>
    <w:rsid w:val="00A02797"/>
    <w:rsid w:val="00A307D4"/>
    <w:rsid w:val="00A54078"/>
    <w:rsid w:val="00AB3A4E"/>
    <w:rsid w:val="00B23F51"/>
    <w:rsid w:val="00B6293B"/>
    <w:rsid w:val="00B856A7"/>
    <w:rsid w:val="00BA6471"/>
    <w:rsid w:val="00BF11BA"/>
    <w:rsid w:val="00C06BFF"/>
    <w:rsid w:val="00C67452"/>
    <w:rsid w:val="00CF4AEC"/>
    <w:rsid w:val="00D43225"/>
    <w:rsid w:val="00D55CFA"/>
    <w:rsid w:val="00D616E7"/>
    <w:rsid w:val="00DE7F2C"/>
    <w:rsid w:val="00E461E0"/>
    <w:rsid w:val="00F5208B"/>
    <w:rsid w:val="00FD1BE3"/>
    <w:rsid w:val="00FE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16D9"/>
  <w15:chartTrackingRefBased/>
  <w15:docId w15:val="{09394164-3FDC-4F41-A5A9-15706E8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E7206-94FB-4B15-876A-06505E84C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quey, Elodie (IFPRI-Dakar)</dc:creator>
  <cp:keywords/>
  <dc:description/>
  <cp:lastModifiedBy>Becquey, Elodie (IFPRI-Dakar)</cp:lastModifiedBy>
  <cp:revision>8</cp:revision>
  <dcterms:created xsi:type="dcterms:W3CDTF">2019-06-26T13:23:00Z</dcterms:created>
  <dcterms:modified xsi:type="dcterms:W3CDTF">2019-08-01T09:20:00Z</dcterms:modified>
</cp:coreProperties>
</file>